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S7: Homoeology between chromosomes A07 and C06 based on DArT sequences. Homologues are shown with solid 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8135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813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5:07:00Z</dcterms:created>
  <dc:creator>Harsh Raman</dc:creator>
  <dc:description/>
  <cp:keywords/>
  <dc:language>en-US</dc:language>
  <cp:lastModifiedBy>NSW Government</cp:lastModifiedBy>
  <dcterms:modified xsi:type="dcterms:W3CDTF">2014-04-15T07:03:00Z</dcterms:modified>
  <cp:revision>10</cp:revision>
  <dc:subject/>
  <dc:title> </dc:title>
</cp:coreProperties>
</file>